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E482D" w14:textId="77777777" w:rsidR="00257B2D" w:rsidRPr="002B029A" w:rsidRDefault="00257B2D" w:rsidP="00D267F4">
      <w:pPr>
        <w:spacing w:after="0" w:line="276" w:lineRule="auto"/>
        <w:jc w:val="center"/>
        <w:rPr>
          <w:rFonts w:ascii="Times New Roman" w:hAnsi="Times New Roman" w:cs="Times New Roman"/>
          <w:sz w:val="24"/>
          <w:lang w:bidi="ar-EG"/>
        </w:rPr>
      </w:pPr>
      <w:bookmarkStart w:id="0" w:name="_Hlk132187817"/>
      <w:bookmarkEnd w:id="0"/>
      <w:r w:rsidRPr="002B029A">
        <w:rPr>
          <w:rFonts w:ascii="Times New Roman" w:hAnsi="Times New Roman" w:cs="Times New Roman"/>
          <w:sz w:val="24"/>
          <w:lang w:bidi="ar-EG"/>
        </w:rPr>
        <w:t>Supplementary material</w:t>
      </w:r>
    </w:p>
    <w:p w14:paraId="2B73C522" w14:textId="3378A7C2" w:rsidR="00257B2D" w:rsidRPr="002B029A" w:rsidRDefault="00257B2D" w:rsidP="003352DB">
      <w:pPr>
        <w:spacing w:after="0" w:line="276" w:lineRule="auto"/>
        <w:rPr>
          <w:rFonts w:ascii="Times New Roman" w:hAnsi="Times New Roman" w:cs="Times New Roman"/>
          <w:sz w:val="24"/>
          <w:lang w:bidi="ar-EG"/>
        </w:rPr>
      </w:pPr>
    </w:p>
    <w:p w14:paraId="3C4C2BCF" w14:textId="5D382397" w:rsidR="00257B2D" w:rsidRPr="002B029A" w:rsidRDefault="00257B2D"/>
    <w:p w14:paraId="4DBA3AE9" w14:textId="7C72DB6D" w:rsidR="00B321DA" w:rsidRPr="002B029A" w:rsidRDefault="00B321DA"/>
    <w:p w14:paraId="454971D8" w14:textId="5F3DC766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t xml:space="preserve">Figure S1 </w:t>
      </w:r>
      <w:r w:rsidRPr="002B029A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   </w:t>
      </w:r>
    </w:p>
    <w:p w14:paraId="2DA13965" w14:textId="77777777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1D23ADF0" w14:textId="77777777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D48648" w14:textId="77777777" w:rsidR="00CC7834" w:rsidRPr="002B029A" w:rsidRDefault="00CC7834" w:rsidP="00CC7834">
      <w:pPr>
        <w:spacing w:after="280" w:line="25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B029A">
        <w:rPr>
          <w:rFonts w:ascii="Times New Roman" w:hAnsi="Times New Roman" w:cs="Times New Roman"/>
          <w:b/>
          <w:bCs/>
          <w:noProof/>
          <w:sz w:val="24"/>
          <w:szCs w:val="24"/>
          <w:lang w:bidi="ar-EG"/>
        </w:rPr>
        <w:drawing>
          <wp:inline distT="0" distB="0" distL="0" distR="0" wp14:anchorId="3DC074E4" wp14:editId="1B511CAE">
            <wp:extent cx="4869003" cy="3633470"/>
            <wp:effectExtent l="0" t="0" r="0" b="0"/>
            <wp:docPr id="155719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810" cy="3643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07DE8" w14:textId="77777777" w:rsidR="00CC7834" w:rsidRPr="002B029A" w:rsidRDefault="00CC7834" w:rsidP="00CC7834">
      <w:pPr>
        <w:spacing w:after="280" w:line="256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5F5AE999" w14:textId="43278C4A" w:rsidR="00CC7834" w:rsidRPr="002B029A" w:rsidRDefault="00CC7834" w:rsidP="00CC7834">
      <w:pPr>
        <w:spacing w:after="280" w:line="256" w:lineRule="auto"/>
        <w:rPr>
          <w:rFonts w:ascii="Times New Roman" w:hAnsi="Times New Roman" w:cs="Times New Roman"/>
          <w:bCs/>
          <w:sz w:val="24"/>
          <w:szCs w:val="24"/>
          <w:lang w:bidi="ar-EG"/>
        </w:rPr>
        <w:sectPr w:rsidR="00CC7834" w:rsidRPr="002B029A" w:rsidSect="00CC783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ure S1.</w:t>
      </w:r>
      <w:r w:rsidRPr="002B029A">
        <w:rPr>
          <w:rFonts w:ascii="Times New Roman" w:hAnsi="Times New Roman" w:cs="Times New Roman"/>
          <w:sz w:val="24"/>
          <w:szCs w:val="24"/>
          <w:lang w:bidi="ar-EG"/>
        </w:rPr>
        <w:t xml:space="preserve"> Chemical Structure of the studied compounds.</w:t>
      </w:r>
    </w:p>
    <w:p w14:paraId="618C8614" w14:textId="34BE6469" w:rsidR="00C34749" w:rsidRPr="002B029A" w:rsidRDefault="008C449C" w:rsidP="00C347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>Figure S</w:t>
      </w:r>
      <w:r w:rsidR="00CC7834"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2</w:t>
      </w:r>
    </w:p>
    <w:p w14:paraId="67009DBB" w14:textId="77777777" w:rsidR="00C34749" w:rsidRPr="002B029A" w:rsidRDefault="00C34749" w:rsidP="00C3474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B0016D" w14:textId="77777777" w:rsidR="00C34749" w:rsidRPr="002B029A" w:rsidRDefault="00C34749" w:rsidP="00C34749">
      <w:pPr>
        <w:spacing w:line="200" w:lineRule="atLeast"/>
        <w:ind w:left="1107"/>
        <w:rPr>
          <w:rFonts w:ascii="Times New Roman" w:eastAsia="Times New Roman" w:hAnsi="Times New Roman" w:cs="Times New Roman"/>
          <w:sz w:val="20"/>
          <w:szCs w:val="20"/>
        </w:rPr>
      </w:pPr>
      <w:r w:rsidRPr="002B029A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40DCABF" wp14:editId="1027D888">
            <wp:extent cx="5002895" cy="3221354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2895" cy="3221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37B0F" w14:textId="77777777" w:rsidR="00C34749" w:rsidRPr="002B029A" w:rsidRDefault="00C34749" w:rsidP="00C3474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04945D" w14:textId="77777777" w:rsidR="00C34749" w:rsidRPr="002B029A" w:rsidRDefault="00C34749" w:rsidP="00C34749">
      <w:pPr>
        <w:spacing w:before="2"/>
        <w:rPr>
          <w:rFonts w:ascii="Times New Roman" w:eastAsia="Times New Roman" w:hAnsi="Times New Roman" w:cs="Times New Roman"/>
          <w:b/>
          <w:bCs/>
          <w:sz w:val="30"/>
          <w:szCs w:val="30"/>
        </w:rPr>
      </w:pPr>
    </w:p>
    <w:p w14:paraId="2B0EB9D6" w14:textId="77777777" w:rsidR="00C34749" w:rsidRPr="002B029A" w:rsidRDefault="00C34749" w:rsidP="00C34749">
      <w:pPr>
        <w:pStyle w:val="BodyText"/>
        <w:spacing w:line="258" w:lineRule="auto"/>
        <w:ind w:left="107" w:right="108"/>
      </w:pPr>
      <w:r w:rsidRPr="002B029A">
        <w:rPr>
          <w:b/>
          <w:spacing w:val="-1"/>
        </w:rPr>
        <w:t xml:space="preserve">Figure </w:t>
      </w:r>
      <w:r w:rsidRPr="002B029A">
        <w:rPr>
          <w:b/>
        </w:rPr>
        <w:t>S</w:t>
      </w:r>
      <w:r w:rsidR="00CC7834" w:rsidRPr="002B029A">
        <w:rPr>
          <w:b/>
        </w:rPr>
        <w:t>2</w:t>
      </w:r>
      <w:r w:rsidRPr="002B029A">
        <w:t xml:space="preserve">. </w:t>
      </w:r>
      <w:r w:rsidRPr="002B029A">
        <w:rPr>
          <w:spacing w:val="-1"/>
        </w:rPr>
        <w:t>Mass</w:t>
      </w:r>
      <w:r w:rsidRPr="002B029A">
        <w:t xml:space="preserve"> </w:t>
      </w:r>
      <w:r w:rsidRPr="002B029A">
        <w:rPr>
          <w:spacing w:val="-1"/>
        </w:rPr>
        <w:t>spectrum</w:t>
      </w:r>
      <w:r w:rsidRPr="002B029A">
        <w:t xml:space="preserve"> of </w:t>
      </w:r>
      <w:r w:rsidRPr="002B029A">
        <w:rPr>
          <w:rFonts w:cs="Times New Roman"/>
        </w:rPr>
        <w:t>anhydrotetracycline</w:t>
      </w:r>
      <w:r w:rsidRPr="002B029A">
        <w:t xml:space="preserve"> (TET imp-C) </w:t>
      </w:r>
      <w:r w:rsidR="0022322D" w:rsidRPr="002B029A">
        <w:t xml:space="preserve">displaying </w:t>
      </w:r>
      <w:r w:rsidRPr="002B029A">
        <w:t xml:space="preserve">its </w:t>
      </w:r>
      <w:r w:rsidRPr="002B029A">
        <w:rPr>
          <w:spacing w:val="-1"/>
        </w:rPr>
        <w:t>molecular</w:t>
      </w:r>
      <w:r w:rsidRPr="002B029A">
        <w:rPr>
          <w:spacing w:val="89"/>
        </w:rPr>
        <w:t xml:space="preserve"> </w:t>
      </w:r>
      <w:r w:rsidRPr="002B029A">
        <w:t xml:space="preserve">ion </w:t>
      </w:r>
      <w:r w:rsidRPr="002B029A">
        <w:rPr>
          <w:spacing w:val="-1"/>
        </w:rPr>
        <w:t>peak</w:t>
      </w:r>
      <w:r w:rsidRPr="002B029A">
        <w:t xml:space="preserve"> </w:t>
      </w:r>
      <w:r w:rsidRPr="002B029A">
        <w:rPr>
          <w:spacing w:val="-1"/>
        </w:rPr>
        <w:t>at</w:t>
      </w:r>
      <w:r w:rsidRPr="002B029A">
        <w:t xml:space="preserve"> 427 </w:t>
      </w:r>
      <w:r w:rsidR="00BB0CE3" w:rsidRPr="002B029A">
        <w:t>m/z</w:t>
      </w:r>
      <w:r w:rsidRPr="002B029A">
        <w:t>.</w:t>
      </w:r>
    </w:p>
    <w:p w14:paraId="59865C49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1D0263A1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56C12D0E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78B9FA62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2E38C8AB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1CE00639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24352E88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64C4D089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08F24621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2D2BCB0F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6C637962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5F6A1E30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11FFC55F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63ACE79C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1A1245B0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3666BCCD" w14:textId="77777777" w:rsidR="00CC7834" w:rsidRPr="002B029A" w:rsidRDefault="00CC7834" w:rsidP="00C34749">
      <w:pPr>
        <w:pStyle w:val="BodyText"/>
        <w:spacing w:line="258" w:lineRule="auto"/>
        <w:ind w:left="107" w:right="108"/>
      </w:pPr>
    </w:p>
    <w:p w14:paraId="0E004B92" w14:textId="77777777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5C033C" w14:textId="77777777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  <w:sectPr w:rsidR="00CC7834" w:rsidRPr="002B029A" w:rsidSect="00C34749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FB3F2A" w14:textId="27DF4AC2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3</w:t>
      </w:r>
    </w:p>
    <w:p w14:paraId="36B32877" w14:textId="77777777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2440F7" w14:textId="77777777" w:rsidR="00CC7834" w:rsidRPr="002B029A" w:rsidRDefault="00CC7834" w:rsidP="00CC7834">
      <w:pPr>
        <w:jc w:val="both"/>
        <w:rPr>
          <w:b/>
          <w:bCs/>
          <w:sz w:val="28"/>
          <w:szCs w:val="28"/>
          <w:lang w:bidi="ar-EG"/>
        </w:rPr>
      </w:pPr>
      <w:r w:rsidRPr="002B029A">
        <w:rPr>
          <w:b/>
          <w:bCs/>
          <w:noProof/>
          <w:sz w:val="28"/>
          <w:szCs w:val="28"/>
        </w:rPr>
        <w:drawing>
          <wp:inline distT="0" distB="0" distL="0" distR="0" wp14:anchorId="6B17B9B7" wp14:editId="083C8F1B">
            <wp:extent cx="7229475" cy="4363933"/>
            <wp:effectExtent l="0" t="0" r="0" b="0"/>
            <wp:docPr id="14110498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0159" cy="4370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CEE25" w14:textId="77777777" w:rsidR="00CC7834" w:rsidRPr="002B029A" w:rsidRDefault="00CC7834" w:rsidP="00CC7834">
      <w:pPr>
        <w:jc w:val="center"/>
        <w:rPr>
          <w:b/>
          <w:bCs/>
          <w:sz w:val="28"/>
          <w:szCs w:val="28"/>
          <w:lang w:bidi="ar-EG"/>
        </w:rPr>
      </w:pPr>
    </w:p>
    <w:p w14:paraId="3D81C420" w14:textId="77777777" w:rsidR="00CC7834" w:rsidRPr="002B029A" w:rsidRDefault="00CC7834" w:rsidP="00CC7834">
      <w:pPr>
        <w:spacing w:after="280" w:line="256" w:lineRule="auto"/>
        <w:rPr>
          <w:rFonts w:asciiTheme="majorBidi" w:hAnsiTheme="majorBidi" w:cstheme="majorBidi"/>
          <w:sz w:val="24"/>
          <w:szCs w:val="24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ure S3.</w:t>
      </w:r>
      <w:r w:rsidRPr="002B029A">
        <w:rPr>
          <w:rFonts w:ascii="Times New Roman" w:hAnsi="Times New Roman" w:cs="Times New Roman"/>
          <w:sz w:val="24"/>
          <w:szCs w:val="24"/>
          <w:lang w:bidi="ar-EG"/>
        </w:rPr>
        <w:t xml:space="preserve"> FTIR spectra</w:t>
      </w:r>
      <w:r w:rsidRPr="002B029A">
        <w:rPr>
          <w:rFonts w:asciiTheme="majorBidi" w:hAnsiTheme="majorBidi" w:cstheme="majorBidi"/>
          <w:sz w:val="24"/>
          <w:szCs w:val="24"/>
        </w:rPr>
        <w:t xml:space="preserve"> for the proposed GQDs-SMIPs of (a) TET, (b) MET and (c) their corresponding NIPs.</w:t>
      </w:r>
    </w:p>
    <w:p w14:paraId="604D3FEB" w14:textId="77777777" w:rsidR="00CC7834" w:rsidRPr="002B029A" w:rsidRDefault="00CC7834" w:rsidP="00CC7834">
      <w:pPr>
        <w:spacing w:after="280" w:line="256" w:lineRule="auto"/>
        <w:rPr>
          <w:rFonts w:asciiTheme="majorBidi" w:hAnsiTheme="majorBidi" w:cstheme="majorBidi"/>
          <w:sz w:val="24"/>
          <w:szCs w:val="24"/>
        </w:rPr>
      </w:pPr>
    </w:p>
    <w:p w14:paraId="0E9A079F" w14:textId="29AAE3BC" w:rsidR="00CC7834" w:rsidRPr="002B029A" w:rsidRDefault="00CC7834" w:rsidP="00CC783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4</w:t>
      </w:r>
    </w:p>
    <w:p w14:paraId="46230BCB" w14:textId="77777777" w:rsidR="00CC7834" w:rsidRPr="002B029A" w:rsidRDefault="00CC7834" w:rsidP="00CC7834">
      <w:pPr>
        <w:pStyle w:val="NormalWeb"/>
        <w:jc w:val="center"/>
      </w:pPr>
      <w:r w:rsidRPr="002B029A">
        <w:rPr>
          <w:noProof/>
        </w:rPr>
        <w:drawing>
          <wp:inline distT="0" distB="0" distL="0" distR="0" wp14:anchorId="63C04D5A" wp14:editId="636463C3">
            <wp:extent cx="6181725" cy="4147110"/>
            <wp:effectExtent l="0" t="0" r="0" b="6350"/>
            <wp:docPr id="95841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318" cy="414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84AF4" w14:textId="77777777" w:rsidR="00CC7834" w:rsidRPr="002B029A" w:rsidRDefault="00CC7834" w:rsidP="00CC7834">
      <w:pPr>
        <w:pStyle w:val="NormalWeb"/>
        <w:jc w:val="center"/>
      </w:pPr>
    </w:p>
    <w:p w14:paraId="0CB0552D" w14:textId="221F6679" w:rsidR="00CC7834" w:rsidRPr="002B029A" w:rsidRDefault="00CC7834" w:rsidP="00CC7834">
      <w:pPr>
        <w:rPr>
          <w:rFonts w:asciiTheme="majorBidi" w:hAnsiTheme="majorBidi" w:cstheme="majorBidi"/>
          <w:sz w:val="24"/>
          <w:szCs w:val="24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ure S4</w:t>
      </w:r>
      <w:r w:rsidRPr="002B02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B029A">
        <w:rPr>
          <w:rFonts w:asciiTheme="majorBidi" w:hAnsiTheme="majorBidi" w:cstheme="majorBidi"/>
          <w:sz w:val="24"/>
          <w:szCs w:val="24"/>
        </w:rPr>
        <w:t xml:space="preserve"> The obtained XRD spectra for (a) GQDs-SMIP-TET, (b) GQDs-SMIP-MET, and (c) their corresponding NIPs. </w:t>
      </w:r>
    </w:p>
    <w:p w14:paraId="5E99DEAD" w14:textId="77777777" w:rsidR="00CC7834" w:rsidRPr="002B029A" w:rsidRDefault="00CC7834" w:rsidP="00CC7834">
      <w:pPr>
        <w:spacing w:after="280" w:line="256" w:lineRule="auto"/>
        <w:rPr>
          <w:rFonts w:asciiTheme="majorBidi" w:hAnsiTheme="majorBidi" w:cstheme="majorBidi"/>
          <w:sz w:val="24"/>
          <w:szCs w:val="24"/>
        </w:rPr>
      </w:pPr>
    </w:p>
    <w:p w14:paraId="2CA0963F" w14:textId="77777777" w:rsidR="00E63125" w:rsidRPr="002B029A" w:rsidRDefault="00E63125" w:rsidP="00E63125">
      <w:pPr>
        <w:rPr>
          <w:rFonts w:asciiTheme="majorBidi" w:hAnsiTheme="majorBidi" w:cstheme="majorBidi"/>
          <w:sz w:val="24"/>
          <w:szCs w:val="24"/>
        </w:rPr>
      </w:pPr>
    </w:p>
    <w:p w14:paraId="34ADB5FE" w14:textId="5F553ECE" w:rsidR="00E63125" w:rsidRPr="002B029A" w:rsidRDefault="00E63125" w:rsidP="00E631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5</w:t>
      </w:r>
    </w:p>
    <w:p w14:paraId="072B96BC" w14:textId="77777777" w:rsidR="00E63125" w:rsidRPr="002B029A" w:rsidRDefault="00E63125" w:rsidP="00E6312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426C63" w14:textId="77777777" w:rsidR="00E63125" w:rsidRPr="002B029A" w:rsidRDefault="00E63125" w:rsidP="00E63125">
      <w:pPr>
        <w:pStyle w:val="NormalWeb"/>
      </w:pPr>
      <w:r w:rsidRPr="002B029A">
        <w:rPr>
          <w:noProof/>
        </w:rPr>
        <w:drawing>
          <wp:inline distT="0" distB="0" distL="0" distR="0" wp14:anchorId="2C0ED802" wp14:editId="50819460">
            <wp:extent cx="7162800" cy="4474210"/>
            <wp:effectExtent l="0" t="0" r="0" b="2540"/>
            <wp:docPr id="1827853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5958" cy="448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4CD62" w14:textId="6C055C33" w:rsidR="00E63125" w:rsidRPr="002B029A" w:rsidRDefault="00E63125" w:rsidP="00E631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Pr="002B029A">
        <w:rPr>
          <w:rFonts w:asciiTheme="majorBidi" w:hAnsiTheme="majorBidi" w:cstheme="majorBidi"/>
          <w:sz w:val="24"/>
          <w:szCs w:val="24"/>
        </w:rPr>
        <w:t xml:space="preserve">. Fluorescence intensity of (a) GQDs-SMIP-TET, (b) quenching effect with 35.0 </w:t>
      </w:r>
      <w:proofErr w:type="spellStart"/>
      <w:r w:rsidRPr="002B029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B029A">
        <w:rPr>
          <w:rFonts w:ascii="Times New Roman" w:hAnsi="Times New Roman" w:cs="Times New Roman"/>
          <w:sz w:val="24"/>
          <w:szCs w:val="24"/>
        </w:rPr>
        <w:t xml:space="preserve"> of TET drug, (c) </w:t>
      </w:r>
      <w:r w:rsidRPr="002B029A">
        <w:rPr>
          <w:rFonts w:asciiTheme="majorBidi" w:hAnsiTheme="majorBidi" w:cstheme="majorBidi"/>
          <w:sz w:val="24"/>
          <w:szCs w:val="24"/>
        </w:rPr>
        <w:t xml:space="preserve">GQDs-SMIP-MET, and (d) quenching effect with 35.0 </w:t>
      </w:r>
      <w:proofErr w:type="spellStart"/>
      <w:r w:rsidRPr="002B029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B029A">
        <w:rPr>
          <w:rFonts w:ascii="Times New Roman" w:hAnsi="Times New Roman" w:cs="Times New Roman"/>
          <w:sz w:val="24"/>
          <w:szCs w:val="24"/>
        </w:rPr>
        <w:t xml:space="preserve"> of MET drug</w:t>
      </w:r>
      <w:r w:rsidRPr="002B029A">
        <w:rPr>
          <w:rFonts w:asciiTheme="majorBidi" w:hAnsiTheme="majorBidi" w:cstheme="majorBidi"/>
          <w:sz w:val="24"/>
          <w:szCs w:val="24"/>
        </w:rPr>
        <w:t xml:space="preserve"> at various pH values</w:t>
      </w:r>
    </w:p>
    <w:p w14:paraId="76F4D648" w14:textId="7030C8E2" w:rsidR="00E63125" w:rsidRPr="002B029A" w:rsidRDefault="00E63125" w:rsidP="00CC7834">
      <w:pPr>
        <w:spacing w:after="280" w:line="256" w:lineRule="auto"/>
        <w:rPr>
          <w:rFonts w:asciiTheme="majorBidi" w:hAnsiTheme="majorBidi" w:cstheme="majorBidi"/>
          <w:sz w:val="24"/>
          <w:szCs w:val="24"/>
        </w:rPr>
        <w:sectPr w:rsidR="00E63125" w:rsidRPr="002B029A" w:rsidSect="00CC78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E1E5C3" w14:textId="5BC48BF1" w:rsidR="00DA09F7" w:rsidRPr="002B029A" w:rsidRDefault="00DA09F7" w:rsidP="00DA09F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>Figure S</w:t>
      </w:r>
      <w:r w:rsidR="00E63125"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6</w:t>
      </w:r>
    </w:p>
    <w:p w14:paraId="5156B44E" w14:textId="461A62EE" w:rsidR="0083664F" w:rsidRPr="002B029A" w:rsidRDefault="0083664F" w:rsidP="0083664F">
      <w:pPr>
        <w:pStyle w:val="NormalWeb"/>
      </w:pPr>
      <w:r w:rsidRPr="002B029A">
        <w:rPr>
          <w:noProof/>
        </w:rPr>
        <w:drawing>
          <wp:inline distT="0" distB="0" distL="0" distR="0" wp14:anchorId="6A1D6FD0" wp14:editId="2C86BA9B">
            <wp:extent cx="4134349" cy="3276600"/>
            <wp:effectExtent l="0" t="0" r="0" b="0"/>
            <wp:docPr id="1600751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319" cy="3278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29A">
        <w:t xml:space="preserve"> </w:t>
      </w:r>
      <w:r w:rsidRPr="002B029A">
        <w:rPr>
          <w:noProof/>
        </w:rPr>
        <w:drawing>
          <wp:inline distT="0" distB="0" distL="0" distR="0" wp14:anchorId="3CDEFB2D" wp14:editId="4EEFAC2E">
            <wp:extent cx="4630043" cy="3486150"/>
            <wp:effectExtent l="0" t="0" r="0" b="0"/>
            <wp:docPr id="9771065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125" cy="3488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23380" w14:textId="2242752B" w:rsidR="00183E90" w:rsidRPr="002B029A" w:rsidRDefault="00183E90" w:rsidP="0022322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63125" w:rsidRPr="002B029A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2B02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B029A">
        <w:rPr>
          <w:rFonts w:asciiTheme="majorBidi" w:hAnsiTheme="majorBidi" w:cstheme="majorBidi"/>
          <w:sz w:val="24"/>
          <w:szCs w:val="24"/>
        </w:rPr>
        <w:t xml:space="preserve"> The effect of volume ratio on </w:t>
      </w:r>
      <w:r w:rsidR="00BB0CE3" w:rsidRPr="002B029A">
        <w:rPr>
          <w:rFonts w:asciiTheme="majorBidi" w:hAnsiTheme="majorBidi" w:cstheme="majorBidi"/>
          <w:sz w:val="24"/>
          <w:szCs w:val="24"/>
        </w:rPr>
        <w:t xml:space="preserve">the fluorescence intensity of </w:t>
      </w:r>
      <w:r w:rsidRPr="002B029A">
        <w:rPr>
          <w:rFonts w:asciiTheme="majorBidi" w:hAnsiTheme="majorBidi" w:cstheme="majorBidi"/>
          <w:sz w:val="24"/>
          <w:szCs w:val="24"/>
        </w:rPr>
        <w:t>(a) GQD-SMIP-TET for TET</w:t>
      </w:r>
      <w:r w:rsidR="0022322D" w:rsidRPr="002B029A">
        <w:rPr>
          <w:rFonts w:asciiTheme="majorBidi" w:hAnsiTheme="majorBidi" w:cstheme="majorBidi"/>
          <w:sz w:val="24"/>
          <w:szCs w:val="24"/>
        </w:rPr>
        <w:t xml:space="preserve"> and</w:t>
      </w:r>
      <w:r w:rsidRPr="002B029A">
        <w:rPr>
          <w:rFonts w:asciiTheme="majorBidi" w:hAnsiTheme="majorBidi" w:cstheme="majorBidi"/>
          <w:sz w:val="24"/>
          <w:szCs w:val="24"/>
        </w:rPr>
        <w:t xml:space="preserve"> (b) GQD-SMIP-MET for MET</w:t>
      </w:r>
    </w:p>
    <w:p w14:paraId="06577EEB" w14:textId="064FEEB4" w:rsidR="0083664F" w:rsidRPr="002B029A" w:rsidRDefault="0083664F" w:rsidP="0083664F">
      <w:pPr>
        <w:pStyle w:val="NormalWeb"/>
      </w:pPr>
    </w:p>
    <w:p w14:paraId="69381497" w14:textId="55630391" w:rsidR="0083664F" w:rsidRPr="002B029A" w:rsidRDefault="0083664F" w:rsidP="0083664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5F1162" w14:textId="77777777" w:rsidR="0083664F" w:rsidRPr="002B029A" w:rsidRDefault="0083664F" w:rsidP="00DA09F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18B774F8" w14:textId="77777777" w:rsidR="0083664F" w:rsidRPr="002B029A" w:rsidRDefault="0083664F" w:rsidP="00DA09F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4A6DF0AC" w14:textId="77777777" w:rsidR="0083664F" w:rsidRPr="002B029A" w:rsidRDefault="0083664F" w:rsidP="00DA09F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5F93841D" w14:textId="77777777" w:rsidR="0083664F" w:rsidRPr="002B029A" w:rsidRDefault="0083664F" w:rsidP="00DA09F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18E5F759" w14:textId="028CB055" w:rsidR="0083664F" w:rsidRPr="002B029A" w:rsidRDefault="0083664F" w:rsidP="008366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>Figure S</w:t>
      </w:r>
      <w:r w:rsidR="00E63125"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t>7</w:t>
      </w:r>
    </w:p>
    <w:p w14:paraId="617698C8" w14:textId="77777777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B38A59" w14:textId="77777777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5BF374" w14:textId="5F72C534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B029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FE7BD2E" wp14:editId="6A64E92D">
            <wp:extent cx="4347704" cy="2981325"/>
            <wp:effectExtent l="0" t="0" r="0" b="0"/>
            <wp:docPr id="1661444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77" cy="2996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95A1E" w:rsidRPr="002B029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735A361" wp14:editId="3EDC1437">
            <wp:extent cx="4295775" cy="2939488"/>
            <wp:effectExtent l="0" t="0" r="0" b="0"/>
            <wp:docPr id="803163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495" cy="2953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EA38F3" w14:textId="77777777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026B72" w14:textId="77777777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8CB0DE" w14:textId="77777777" w:rsidR="00DA09F7" w:rsidRPr="002B029A" w:rsidRDefault="00DA09F7" w:rsidP="00DA09F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3B9FE7" w14:textId="658FB510" w:rsidR="00473960" w:rsidRPr="002B029A" w:rsidRDefault="00DA09F7" w:rsidP="00DA09F7">
      <w:pPr>
        <w:rPr>
          <w:rFonts w:asciiTheme="majorBidi" w:hAnsiTheme="majorBidi" w:cstheme="majorBidi"/>
          <w:sz w:val="28"/>
          <w:szCs w:val="28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63125" w:rsidRPr="002B029A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2B02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B029A">
        <w:rPr>
          <w:rFonts w:asciiTheme="majorBidi" w:hAnsiTheme="majorBidi" w:cstheme="majorBidi"/>
          <w:sz w:val="24"/>
          <w:szCs w:val="24"/>
        </w:rPr>
        <w:t xml:space="preserve"> </w:t>
      </w:r>
      <w:r w:rsidR="00C95A1E" w:rsidRPr="002B029A">
        <w:rPr>
          <w:rFonts w:asciiTheme="majorBidi" w:hAnsiTheme="majorBidi" w:cstheme="majorBidi"/>
          <w:sz w:val="24"/>
          <w:szCs w:val="24"/>
        </w:rPr>
        <w:t>L</w:t>
      </w:r>
      <w:r w:rsidRPr="002B029A">
        <w:rPr>
          <w:rFonts w:asciiTheme="majorBidi" w:hAnsiTheme="majorBidi" w:cstheme="majorBidi"/>
          <w:sz w:val="24"/>
          <w:szCs w:val="24"/>
        </w:rPr>
        <w:t xml:space="preserve">inear relationship between </w:t>
      </w:r>
      <w:r w:rsidR="0022322D" w:rsidRPr="002B029A">
        <w:rPr>
          <w:rFonts w:asciiTheme="majorBidi" w:hAnsiTheme="majorBidi" w:cstheme="majorBidi"/>
          <w:sz w:val="24"/>
          <w:szCs w:val="24"/>
        </w:rPr>
        <w:t xml:space="preserve">F₀/F </w:t>
      </w:r>
      <w:r w:rsidRPr="002B029A">
        <w:rPr>
          <w:rFonts w:asciiTheme="majorBidi" w:hAnsiTheme="majorBidi" w:cstheme="majorBidi"/>
          <w:sz w:val="24"/>
          <w:szCs w:val="24"/>
        </w:rPr>
        <w:t>and (</w:t>
      </w:r>
      <w:r w:rsidR="00C95A1E" w:rsidRPr="002B029A">
        <w:rPr>
          <w:rFonts w:asciiTheme="majorBidi" w:hAnsiTheme="majorBidi" w:cstheme="majorBidi"/>
          <w:sz w:val="24"/>
          <w:szCs w:val="24"/>
        </w:rPr>
        <w:t>a</w:t>
      </w:r>
      <w:r w:rsidRPr="002B029A">
        <w:rPr>
          <w:rFonts w:asciiTheme="majorBidi" w:hAnsiTheme="majorBidi" w:cstheme="majorBidi"/>
          <w:sz w:val="24"/>
          <w:szCs w:val="24"/>
        </w:rPr>
        <w:t>) TET concentration,</w:t>
      </w:r>
      <w:r w:rsidR="0022322D" w:rsidRPr="002B029A">
        <w:rPr>
          <w:rFonts w:asciiTheme="majorBidi" w:hAnsiTheme="majorBidi" w:cstheme="majorBidi"/>
          <w:sz w:val="24"/>
          <w:szCs w:val="24"/>
        </w:rPr>
        <w:t xml:space="preserve"> and</w:t>
      </w:r>
      <w:r w:rsidRPr="002B029A">
        <w:rPr>
          <w:rFonts w:asciiTheme="majorBidi" w:hAnsiTheme="majorBidi" w:cstheme="majorBidi"/>
          <w:sz w:val="24"/>
          <w:szCs w:val="24"/>
        </w:rPr>
        <w:t xml:space="preserve"> (</w:t>
      </w:r>
      <w:r w:rsidR="00C95A1E" w:rsidRPr="002B029A">
        <w:rPr>
          <w:rFonts w:asciiTheme="majorBidi" w:hAnsiTheme="majorBidi" w:cstheme="majorBidi"/>
          <w:sz w:val="24"/>
          <w:szCs w:val="24"/>
        </w:rPr>
        <w:t>b</w:t>
      </w:r>
      <w:r w:rsidRPr="002B029A">
        <w:rPr>
          <w:rFonts w:asciiTheme="majorBidi" w:hAnsiTheme="majorBidi" w:cstheme="majorBidi"/>
          <w:sz w:val="24"/>
          <w:szCs w:val="24"/>
        </w:rPr>
        <w:t>) MET concentration.</w:t>
      </w:r>
      <w:r w:rsidRPr="002B029A">
        <w:rPr>
          <w:rFonts w:asciiTheme="majorBidi" w:hAnsiTheme="majorBidi" w:cstheme="majorBidi"/>
          <w:sz w:val="28"/>
          <w:szCs w:val="28"/>
        </w:rPr>
        <w:t xml:space="preserve"> </w:t>
      </w:r>
    </w:p>
    <w:p w14:paraId="15196CEF" w14:textId="77777777" w:rsidR="00BC586B" w:rsidRPr="002B029A" w:rsidRDefault="00BC586B" w:rsidP="00DA09F7">
      <w:pPr>
        <w:rPr>
          <w:rFonts w:asciiTheme="majorBidi" w:hAnsiTheme="majorBidi" w:cstheme="majorBidi"/>
          <w:sz w:val="28"/>
          <w:szCs w:val="28"/>
        </w:rPr>
      </w:pPr>
    </w:p>
    <w:p w14:paraId="19B173C2" w14:textId="77777777" w:rsidR="00BC586B" w:rsidRPr="002B029A" w:rsidRDefault="00BC586B" w:rsidP="00DA09F7">
      <w:pPr>
        <w:rPr>
          <w:rFonts w:asciiTheme="majorBidi" w:hAnsiTheme="majorBidi" w:cstheme="majorBidi"/>
          <w:sz w:val="28"/>
          <w:szCs w:val="28"/>
        </w:rPr>
      </w:pPr>
    </w:p>
    <w:p w14:paraId="2A574179" w14:textId="77777777" w:rsidR="00BC586B" w:rsidRPr="002B029A" w:rsidRDefault="00BC586B" w:rsidP="00DA09F7">
      <w:pPr>
        <w:rPr>
          <w:rFonts w:asciiTheme="majorBidi" w:hAnsiTheme="majorBidi" w:cstheme="majorBidi"/>
          <w:sz w:val="28"/>
          <w:szCs w:val="28"/>
        </w:rPr>
      </w:pPr>
    </w:p>
    <w:p w14:paraId="3E6B2943" w14:textId="0EE6D869" w:rsidR="00BC586B" w:rsidRPr="002B029A" w:rsidRDefault="00BC586B" w:rsidP="00BC586B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B029A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>Figure S8</w:t>
      </w:r>
    </w:p>
    <w:p w14:paraId="3C445649" w14:textId="77777777" w:rsidR="00A32302" w:rsidRPr="002B029A" w:rsidRDefault="00A32302" w:rsidP="00BC586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5E7995" w14:textId="18E1A7E3" w:rsidR="00BC586B" w:rsidRPr="002B029A" w:rsidRDefault="00A32302" w:rsidP="00DA09F7">
      <w:pPr>
        <w:rPr>
          <w:rFonts w:asciiTheme="majorBidi" w:hAnsiTheme="majorBidi" w:cstheme="majorBidi"/>
          <w:sz w:val="28"/>
          <w:szCs w:val="28"/>
        </w:rPr>
      </w:pPr>
      <w:r w:rsidRPr="002B029A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6DE30AB5" wp14:editId="7F276B5B">
            <wp:extent cx="4591050" cy="3197065"/>
            <wp:effectExtent l="0" t="0" r="0" b="3810"/>
            <wp:docPr id="2033314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603" cy="3216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55D09" w:rsidRPr="002B029A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036C40A" wp14:editId="4882FFA1">
            <wp:extent cx="4686300" cy="3204028"/>
            <wp:effectExtent l="0" t="0" r="0" b="0"/>
            <wp:docPr id="3322154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188" cy="3206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30FAF" w14:textId="77777777" w:rsidR="00155D09" w:rsidRPr="002B029A" w:rsidRDefault="00155D09" w:rsidP="00DA09F7">
      <w:pPr>
        <w:rPr>
          <w:rFonts w:asciiTheme="majorBidi" w:hAnsiTheme="majorBidi" w:cstheme="majorBidi"/>
          <w:sz w:val="28"/>
          <w:szCs w:val="28"/>
        </w:rPr>
      </w:pPr>
    </w:p>
    <w:p w14:paraId="34983F14" w14:textId="3FF69014" w:rsidR="00155D09" w:rsidRPr="007A5C0F" w:rsidRDefault="00155D09" w:rsidP="00DA09F7">
      <w:pPr>
        <w:rPr>
          <w:rFonts w:asciiTheme="majorBidi" w:hAnsiTheme="majorBidi" w:cstheme="majorBidi"/>
          <w:sz w:val="28"/>
          <w:szCs w:val="28"/>
        </w:rPr>
      </w:pPr>
      <w:r w:rsidRPr="002B029A">
        <w:rPr>
          <w:rFonts w:asciiTheme="majorBidi" w:hAnsiTheme="majorBidi" w:cstheme="majorBidi"/>
          <w:b/>
          <w:bCs/>
          <w:sz w:val="24"/>
          <w:szCs w:val="24"/>
        </w:rPr>
        <w:t>Figure S8.</w:t>
      </w:r>
      <w:r w:rsidRPr="002B029A">
        <w:rPr>
          <w:rFonts w:asciiTheme="majorBidi" w:hAnsiTheme="majorBidi" w:cstheme="majorBidi"/>
          <w:sz w:val="24"/>
          <w:szCs w:val="24"/>
        </w:rPr>
        <w:t xml:space="preserve"> Stern-Volmer plot between Io/I and (a) [Q] TET, and (b) [Q] MET.</w:t>
      </w:r>
    </w:p>
    <w:sectPr w:rsidR="00155D09" w:rsidRPr="007A5C0F" w:rsidSect="00DA09F7">
      <w:pgSz w:w="16838" w:h="11906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B4878" w14:textId="77777777" w:rsidR="002877A2" w:rsidRDefault="002877A2" w:rsidP="00257B2D">
      <w:pPr>
        <w:spacing w:after="0" w:line="240" w:lineRule="auto"/>
      </w:pPr>
      <w:r>
        <w:separator/>
      </w:r>
    </w:p>
  </w:endnote>
  <w:endnote w:type="continuationSeparator" w:id="0">
    <w:p w14:paraId="4DB86774" w14:textId="77777777" w:rsidR="002877A2" w:rsidRDefault="002877A2" w:rsidP="0025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1913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F6E7B" w14:textId="77777777" w:rsidR="00CC7834" w:rsidRDefault="00CC78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F8E317C" w14:textId="77777777" w:rsidR="00CC7834" w:rsidRDefault="00CC78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2256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A9665" w14:textId="0EFE68B6" w:rsidR="00C34749" w:rsidRDefault="00C347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2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589B5A" w14:textId="77777777" w:rsidR="00C34749" w:rsidRDefault="00C34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CE2A7" w14:textId="77777777" w:rsidR="002877A2" w:rsidRDefault="002877A2" w:rsidP="00257B2D">
      <w:pPr>
        <w:spacing w:after="0" w:line="240" w:lineRule="auto"/>
      </w:pPr>
      <w:r>
        <w:separator/>
      </w:r>
    </w:p>
  </w:footnote>
  <w:footnote w:type="continuationSeparator" w:id="0">
    <w:p w14:paraId="7916B83E" w14:textId="77777777" w:rsidR="002877A2" w:rsidRDefault="002877A2" w:rsidP="00257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372FD2"/>
    <w:multiLevelType w:val="hybridMultilevel"/>
    <w:tmpl w:val="F1D884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474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U3NTUzNLG0MDdT0lEKTi0uzszPAykwtKgFALsfi70tAAAA"/>
  </w:docVars>
  <w:rsids>
    <w:rsidRoot w:val="00CD35B4"/>
    <w:rsid w:val="00003A3B"/>
    <w:rsid w:val="00004D16"/>
    <w:rsid w:val="00005BBC"/>
    <w:rsid w:val="00016985"/>
    <w:rsid w:val="00037897"/>
    <w:rsid w:val="00041518"/>
    <w:rsid w:val="00041FEC"/>
    <w:rsid w:val="0005039A"/>
    <w:rsid w:val="00054009"/>
    <w:rsid w:val="00096048"/>
    <w:rsid w:val="000B622B"/>
    <w:rsid w:val="000D01FC"/>
    <w:rsid w:val="000D16A9"/>
    <w:rsid w:val="000E4787"/>
    <w:rsid w:val="000F23C7"/>
    <w:rsid w:val="001109DC"/>
    <w:rsid w:val="00116C29"/>
    <w:rsid w:val="00117D8D"/>
    <w:rsid w:val="00151143"/>
    <w:rsid w:val="00155D09"/>
    <w:rsid w:val="00163FF2"/>
    <w:rsid w:val="001661DC"/>
    <w:rsid w:val="00166EA5"/>
    <w:rsid w:val="00172709"/>
    <w:rsid w:val="00183E90"/>
    <w:rsid w:val="001B22B5"/>
    <w:rsid w:val="001F20FC"/>
    <w:rsid w:val="001F32AA"/>
    <w:rsid w:val="00215288"/>
    <w:rsid w:val="00221D80"/>
    <w:rsid w:val="0022322D"/>
    <w:rsid w:val="00254268"/>
    <w:rsid w:val="00255908"/>
    <w:rsid w:val="00257B2D"/>
    <w:rsid w:val="00272D3C"/>
    <w:rsid w:val="00276A90"/>
    <w:rsid w:val="002877A2"/>
    <w:rsid w:val="002B029A"/>
    <w:rsid w:val="002C7960"/>
    <w:rsid w:val="002C79D6"/>
    <w:rsid w:val="002D5173"/>
    <w:rsid w:val="002F101F"/>
    <w:rsid w:val="002F1F61"/>
    <w:rsid w:val="00302C56"/>
    <w:rsid w:val="003042AC"/>
    <w:rsid w:val="00311325"/>
    <w:rsid w:val="003352DB"/>
    <w:rsid w:val="003357F7"/>
    <w:rsid w:val="003452E4"/>
    <w:rsid w:val="003458DC"/>
    <w:rsid w:val="003610A3"/>
    <w:rsid w:val="00362D1E"/>
    <w:rsid w:val="00395F3D"/>
    <w:rsid w:val="00396AE8"/>
    <w:rsid w:val="003B3999"/>
    <w:rsid w:val="003B4623"/>
    <w:rsid w:val="003C0488"/>
    <w:rsid w:val="003C0861"/>
    <w:rsid w:val="003C1DC6"/>
    <w:rsid w:val="003D02E7"/>
    <w:rsid w:val="003D3AA4"/>
    <w:rsid w:val="003E3C09"/>
    <w:rsid w:val="003F10AD"/>
    <w:rsid w:val="00403E45"/>
    <w:rsid w:val="00416E85"/>
    <w:rsid w:val="0043221A"/>
    <w:rsid w:val="004348DB"/>
    <w:rsid w:val="00437C59"/>
    <w:rsid w:val="00441940"/>
    <w:rsid w:val="004434FB"/>
    <w:rsid w:val="00473960"/>
    <w:rsid w:val="00473BA6"/>
    <w:rsid w:val="00491CA7"/>
    <w:rsid w:val="004924DB"/>
    <w:rsid w:val="00495887"/>
    <w:rsid w:val="004A121B"/>
    <w:rsid w:val="004C167C"/>
    <w:rsid w:val="004F15A6"/>
    <w:rsid w:val="004F5B83"/>
    <w:rsid w:val="00501965"/>
    <w:rsid w:val="00503683"/>
    <w:rsid w:val="00503DCD"/>
    <w:rsid w:val="005162F2"/>
    <w:rsid w:val="005175C8"/>
    <w:rsid w:val="00531A79"/>
    <w:rsid w:val="00537303"/>
    <w:rsid w:val="00547A61"/>
    <w:rsid w:val="00552C10"/>
    <w:rsid w:val="00560F85"/>
    <w:rsid w:val="00561B90"/>
    <w:rsid w:val="0056205D"/>
    <w:rsid w:val="005828DD"/>
    <w:rsid w:val="005E6C16"/>
    <w:rsid w:val="005F4E14"/>
    <w:rsid w:val="005F757D"/>
    <w:rsid w:val="00604307"/>
    <w:rsid w:val="00667D60"/>
    <w:rsid w:val="0068377C"/>
    <w:rsid w:val="006A4762"/>
    <w:rsid w:val="006C5FBD"/>
    <w:rsid w:val="006E5E4F"/>
    <w:rsid w:val="006E682A"/>
    <w:rsid w:val="006F7904"/>
    <w:rsid w:val="007177E4"/>
    <w:rsid w:val="00734FDA"/>
    <w:rsid w:val="00745CB7"/>
    <w:rsid w:val="00747FF3"/>
    <w:rsid w:val="007564FC"/>
    <w:rsid w:val="007909E6"/>
    <w:rsid w:val="007A0BD1"/>
    <w:rsid w:val="007A5C0F"/>
    <w:rsid w:val="007A69A0"/>
    <w:rsid w:val="007C3E2B"/>
    <w:rsid w:val="007E3B48"/>
    <w:rsid w:val="007E76D5"/>
    <w:rsid w:val="007F1CCB"/>
    <w:rsid w:val="00803EC2"/>
    <w:rsid w:val="0083664F"/>
    <w:rsid w:val="008544C0"/>
    <w:rsid w:val="008552C9"/>
    <w:rsid w:val="00890F2F"/>
    <w:rsid w:val="00896AD1"/>
    <w:rsid w:val="008B4A7E"/>
    <w:rsid w:val="008B659B"/>
    <w:rsid w:val="008B6673"/>
    <w:rsid w:val="008C449C"/>
    <w:rsid w:val="008C65C0"/>
    <w:rsid w:val="008D0988"/>
    <w:rsid w:val="008D0CAF"/>
    <w:rsid w:val="008F2B81"/>
    <w:rsid w:val="008F4727"/>
    <w:rsid w:val="008F794A"/>
    <w:rsid w:val="00902B1C"/>
    <w:rsid w:val="00903921"/>
    <w:rsid w:val="009136C6"/>
    <w:rsid w:val="00917218"/>
    <w:rsid w:val="00920402"/>
    <w:rsid w:val="00936213"/>
    <w:rsid w:val="00974AC4"/>
    <w:rsid w:val="009A100A"/>
    <w:rsid w:val="009C3A46"/>
    <w:rsid w:val="009D0460"/>
    <w:rsid w:val="009E2A9F"/>
    <w:rsid w:val="00A06CB0"/>
    <w:rsid w:val="00A12C12"/>
    <w:rsid w:val="00A1318E"/>
    <w:rsid w:val="00A23C6C"/>
    <w:rsid w:val="00A2481F"/>
    <w:rsid w:val="00A32302"/>
    <w:rsid w:val="00A44F1D"/>
    <w:rsid w:val="00A652B9"/>
    <w:rsid w:val="00A70DE9"/>
    <w:rsid w:val="00AA3147"/>
    <w:rsid w:val="00AA6754"/>
    <w:rsid w:val="00AC022D"/>
    <w:rsid w:val="00AE4906"/>
    <w:rsid w:val="00AF0748"/>
    <w:rsid w:val="00AF2C25"/>
    <w:rsid w:val="00AF40BB"/>
    <w:rsid w:val="00B23A27"/>
    <w:rsid w:val="00B26B94"/>
    <w:rsid w:val="00B26B9C"/>
    <w:rsid w:val="00B321DA"/>
    <w:rsid w:val="00B553C5"/>
    <w:rsid w:val="00B9528A"/>
    <w:rsid w:val="00BB0CE3"/>
    <w:rsid w:val="00BB1EDE"/>
    <w:rsid w:val="00BB7AD6"/>
    <w:rsid w:val="00BC1A39"/>
    <w:rsid w:val="00BC586B"/>
    <w:rsid w:val="00BD7E20"/>
    <w:rsid w:val="00BE226D"/>
    <w:rsid w:val="00BE3F22"/>
    <w:rsid w:val="00BF1774"/>
    <w:rsid w:val="00C004D5"/>
    <w:rsid w:val="00C3020E"/>
    <w:rsid w:val="00C34749"/>
    <w:rsid w:val="00C44807"/>
    <w:rsid w:val="00C517F4"/>
    <w:rsid w:val="00C60B53"/>
    <w:rsid w:val="00C62E7D"/>
    <w:rsid w:val="00C734A2"/>
    <w:rsid w:val="00C73F2C"/>
    <w:rsid w:val="00C915B1"/>
    <w:rsid w:val="00C937DD"/>
    <w:rsid w:val="00C95A1E"/>
    <w:rsid w:val="00CC2738"/>
    <w:rsid w:val="00CC7834"/>
    <w:rsid w:val="00CD35B4"/>
    <w:rsid w:val="00CD7B32"/>
    <w:rsid w:val="00CE4121"/>
    <w:rsid w:val="00CF042A"/>
    <w:rsid w:val="00CF62DB"/>
    <w:rsid w:val="00D01576"/>
    <w:rsid w:val="00D2609D"/>
    <w:rsid w:val="00D267F4"/>
    <w:rsid w:val="00D37A7D"/>
    <w:rsid w:val="00D47A03"/>
    <w:rsid w:val="00D554C9"/>
    <w:rsid w:val="00D57553"/>
    <w:rsid w:val="00D57786"/>
    <w:rsid w:val="00D81406"/>
    <w:rsid w:val="00D9394C"/>
    <w:rsid w:val="00D978E0"/>
    <w:rsid w:val="00DA09F7"/>
    <w:rsid w:val="00DA45F3"/>
    <w:rsid w:val="00DC1B53"/>
    <w:rsid w:val="00DD5FB7"/>
    <w:rsid w:val="00DE0246"/>
    <w:rsid w:val="00DE1C21"/>
    <w:rsid w:val="00E2105A"/>
    <w:rsid w:val="00E21EA9"/>
    <w:rsid w:val="00E3174D"/>
    <w:rsid w:val="00E40060"/>
    <w:rsid w:val="00E44E17"/>
    <w:rsid w:val="00E63125"/>
    <w:rsid w:val="00E659E8"/>
    <w:rsid w:val="00E7208D"/>
    <w:rsid w:val="00EA26D4"/>
    <w:rsid w:val="00EB0FBB"/>
    <w:rsid w:val="00ED09CD"/>
    <w:rsid w:val="00EE7C9F"/>
    <w:rsid w:val="00F05461"/>
    <w:rsid w:val="00F11F25"/>
    <w:rsid w:val="00F2590B"/>
    <w:rsid w:val="00F43A2C"/>
    <w:rsid w:val="00F513F0"/>
    <w:rsid w:val="00F53A5A"/>
    <w:rsid w:val="00F707FD"/>
    <w:rsid w:val="00F8110D"/>
    <w:rsid w:val="00F9021B"/>
    <w:rsid w:val="00F96BE6"/>
    <w:rsid w:val="00FA0C56"/>
    <w:rsid w:val="00FA46D5"/>
    <w:rsid w:val="00FA7326"/>
    <w:rsid w:val="00FB41CB"/>
    <w:rsid w:val="00FF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5DEDCB"/>
  <w14:defaultImageDpi w14:val="32767"/>
  <w15:chartTrackingRefBased/>
  <w15:docId w15:val="{D1E8102E-059A-4BE4-9AA5-D5076A37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B2D"/>
  </w:style>
  <w:style w:type="paragraph" w:styleId="Footer">
    <w:name w:val="footer"/>
    <w:basedOn w:val="Normal"/>
    <w:link w:val="FooterChar"/>
    <w:uiPriority w:val="99"/>
    <w:unhideWhenUsed/>
    <w:rsid w:val="00257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B2D"/>
  </w:style>
  <w:style w:type="paragraph" w:styleId="Title">
    <w:name w:val="Title"/>
    <w:aliases w:val="Title-M"/>
    <w:basedOn w:val="Normal"/>
    <w:next w:val="Normal"/>
    <w:link w:val="TitleChar"/>
    <w:autoRedefine/>
    <w:uiPriority w:val="10"/>
    <w:qFormat/>
    <w:rsid w:val="003C0861"/>
    <w:pPr>
      <w:spacing w:after="360" w:line="240" w:lineRule="auto"/>
      <w:ind w:firstLine="432"/>
      <w:jc w:val="center"/>
    </w:pPr>
    <w:rPr>
      <w:rFonts w:ascii="Times New Roman" w:eastAsiaTheme="majorEastAsia" w:hAnsi="Times New Roman" w:cstheme="majorBidi"/>
      <w:b/>
      <w:spacing w:val="-10"/>
      <w:kern w:val="28"/>
      <w:sz w:val="24"/>
      <w:szCs w:val="52"/>
    </w:rPr>
  </w:style>
  <w:style w:type="character" w:customStyle="1" w:styleId="TitleChar">
    <w:name w:val="Title Char"/>
    <w:aliases w:val="Title-M Char"/>
    <w:basedOn w:val="DefaultParagraphFont"/>
    <w:link w:val="Title"/>
    <w:uiPriority w:val="10"/>
    <w:rsid w:val="003C0861"/>
    <w:rPr>
      <w:rFonts w:ascii="Times New Roman" w:eastAsiaTheme="majorEastAsia" w:hAnsi="Times New Roman" w:cstheme="majorBidi"/>
      <w:b/>
      <w:spacing w:val="-10"/>
      <w:kern w:val="28"/>
      <w:sz w:val="24"/>
      <w:szCs w:val="52"/>
    </w:rPr>
  </w:style>
  <w:style w:type="table" w:styleId="TableGrid">
    <w:name w:val="Table Grid"/>
    <w:basedOn w:val="TableNormal"/>
    <w:uiPriority w:val="59"/>
    <w:rsid w:val="001B22B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E4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34749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34749"/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36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B0C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gif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4.gif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gif"/><Relationship Id="rId10" Type="http://schemas.openxmlformats.org/officeDocument/2006/relationships/footer" Target="footer2.xml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Wadie Ibrahim Yousif</dc:creator>
  <cp:keywords/>
  <dc:description/>
  <cp:lastModifiedBy>Ahmed Hafez Nagieb Mohamed</cp:lastModifiedBy>
  <cp:revision>7</cp:revision>
  <dcterms:created xsi:type="dcterms:W3CDTF">2024-10-26T19:22:00Z</dcterms:created>
  <dcterms:modified xsi:type="dcterms:W3CDTF">2025-05-02T11:50:00Z</dcterms:modified>
</cp:coreProperties>
</file>